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E3A5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List of plasmids used in this work</w:t>
      </w:r>
    </w:p>
    <w:p w14:paraId="695140F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W w:w="77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6033"/>
      </w:tblGrid>
      <w:tr w14:paraId="1B998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7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AC9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smids Name</w:t>
            </w:r>
          </w:p>
        </w:tc>
        <w:tc>
          <w:tcPr>
            <w:tcW w:w="60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41D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0" w:name="OLE_LINK6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urpose</w:t>
            </w:r>
            <w:bookmarkEnd w:id="0"/>
          </w:p>
        </w:tc>
      </w:tr>
      <w:tr w14:paraId="12A8E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904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D46</w:t>
            </w:r>
          </w:p>
        </w:tc>
        <w:tc>
          <w:tcPr>
            <w:tcW w:w="60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BB8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sed to promote homologous recombination.</w:t>
            </w:r>
          </w:p>
        </w:tc>
      </w:tr>
      <w:tr w14:paraId="428CF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B6D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D4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C6F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Used to amplif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mologous targeting fragments of target genes containing kanamycin resistance.</w:t>
            </w:r>
          </w:p>
        </w:tc>
      </w:tr>
      <w:tr w14:paraId="61BAF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8E2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P20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655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iminate the Kanamycin-resistant fragment of PKD4 left after homologous recombination with the target gene.</w:t>
            </w:r>
          </w:p>
        </w:tc>
      </w:tr>
      <w:tr w14:paraId="16BFD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51D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BAD-HisA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AD7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 expression vector for the construction of complementation strains with gene deletion mutations.</w:t>
            </w:r>
          </w:p>
        </w:tc>
      </w:tr>
      <w:tr w14:paraId="3C94D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8D296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CL</w:t>
            </w:r>
          </w:p>
        </w:tc>
        <w:tc>
          <w:tcPr>
            <w:tcW w:w="60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1EDD8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This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asm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as used for the LacZ reporter gene fusion experiments.</w:t>
            </w:r>
          </w:p>
        </w:tc>
      </w:tr>
    </w:tbl>
    <w:p w14:paraId="346B7A5A">
      <w:bookmarkStart w:id="1" w:name="_GoBack"/>
      <w:bookmarkEnd w:id="1"/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ZmN2VlZDFlMTkxMDZkYjViZWMxZGViMDAzMWNlMGUifQ=="/>
  </w:docVars>
  <w:rsids>
    <w:rsidRoot w:val="26D93127"/>
    <w:rsid w:val="00396B17"/>
    <w:rsid w:val="00F159D0"/>
    <w:rsid w:val="26D93127"/>
    <w:rsid w:val="35C0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DC7AC-EF71-4501-9B87-6D55430DEB1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NRAE</Company>
  <Pages>1</Pages>
  <Words>73</Words>
  <Characters>450</Characters>
  <Lines>3</Lines>
  <Paragraphs>1</Paragraphs>
  <TotalTime>1</TotalTime>
  <ScaleCrop>false</ScaleCrop>
  <LinksUpToDate>false</LinksUpToDate>
  <CharactersWithSpaces>510</CharactersWithSpaces>
  <Application>WPS Office_12.1.0.19770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14:47:00Z</dcterms:created>
  <dc:creator>王淑君律师</dc:creator>
  <cp:lastModifiedBy>王淑君律师</cp:lastModifiedBy>
  <dcterms:modified xsi:type="dcterms:W3CDTF">2025-01-08T07:21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91CCA1AF9CD4B638654733D3F966AC5_11</vt:lpwstr>
  </property>
  <property fmtid="{D5CDD505-2E9C-101B-9397-08002B2CF9AE}" pid="4" name="KSOTemplateDocerSaveRecord">
    <vt:lpwstr>eyJoZGlkIjoiYWZmN2VlZDFlMTkxMDZkYjViZWMxZGViMDAzMWNlMGUiLCJ1c2VySWQiOiIzNTY5NTUwMTkifQ==</vt:lpwstr>
  </property>
</Properties>
</file>